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38CC" w:rsidRDefault="00C23D9A" w:rsidP="00C438CC">
      <w:pPr>
        <w:spacing w:after="0" w:line="360" w:lineRule="auto"/>
        <w:rPr>
          <w:rFonts w:ascii="Times New Roman" w:hAnsi="Times New Roman" w:cs="Times New Roman"/>
          <w:sz w:val="21"/>
          <w:szCs w:val="21"/>
        </w:rPr>
      </w:pPr>
      <w:r w:rsidRPr="00C4541A">
        <w:rPr>
          <w:rFonts w:ascii="Times New Roman" w:hAnsi="Times New Roman" w:cs="Times New Roman"/>
          <w:sz w:val="21"/>
          <w:szCs w:val="21"/>
        </w:rPr>
        <w:t>Supplementa</w:t>
      </w:r>
      <w:r w:rsidR="00E63BE9">
        <w:rPr>
          <w:rFonts w:ascii="Times New Roman" w:hAnsi="Times New Roman" w:cs="Times New Roman" w:hint="eastAsia"/>
          <w:sz w:val="21"/>
          <w:szCs w:val="21"/>
        </w:rPr>
        <w:t>ry</w:t>
      </w:r>
      <w:r w:rsidRPr="00C4541A">
        <w:rPr>
          <w:rFonts w:ascii="Times New Roman" w:hAnsi="Times New Roman" w:cs="Times New Roman"/>
          <w:sz w:val="21"/>
          <w:szCs w:val="21"/>
        </w:rPr>
        <w:t xml:space="preserve"> Table </w:t>
      </w:r>
      <w:r w:rsidR="00E63BE9">
        <w:rPr>
          <w:rFonts w:ascii="Times New Roman" w:hAnsi="Times New Roman" w:cs="Times New Roman" w:hint="eastAsia"/>
          <w:sz w:val="21"/>
          <w:szCs w:val="21"/>
        </w:rPr>
        <w:t>S</w:t>
      </w:r>
      <w:r w:rsidR="00F6658F" w:rsidRPr="00C4541A">
        <w:rPr>
          <w:rFonts w:ascii="Times New Roman" w:hAnsi="Times New Roman" w:cs="Times New Roman" w:hint="eastAsia"/>
          <w:sz w:val="21"/>
          <w:szCs w:val="21"/>
        </w:rPr>
        <w:t>4</w:t>
      </w:r>
      <w:r w:rsidRPr="00C4541A">
        <w:rPr>
          <w:rFonts w:ascii="Times New Roman" w:hAnsi="Times New Roman" w:cs="Times New Roman"/>
          <w:sz w:val="21"/>
          <w:szCs w:val="21"/>
        </w:rPr>
        <w:t xml:space="preserve"> </w:t>
      </w:r>
      <w:proofErr w:type="gramStart"/>
      <w:r w:rsidR="00413BD9">
        <w:rPr>
          <w:rFonts w:ascii="Times New Roman" w:hAnsi="Times New Roman" w:cs="Times New Roman" w:hint="eastAsia"/>
          <w:sz w:val="21"/>
          <w:szCs w:val="21"/>
        </w:rPr>
        <w:t>The</w:t>
      </w:r>
      <w:proofErr w:type="gramEnd"/>
      <w:r w:rsidR="00413BD9">
        <w:rPr>
          <w:rFonts w:ascii="Times New Roman" w:hAnsi="Times New Roman" w:cs="Times New Roman" w:hint="eastAsia"/>
          <w:sz w:val="21"/>
          <w:szCs w:val="21"/>
        </w:rPr>
        <w:t xml:space="preserve"> PCA data </w:t>
      </w:r>
      <w:r w:rsidR="00413BD9" w:rsidRPr="00413BD9">
        <w:rPr>
          <w:rFonts w:ascii="Times New Roman" w:hAnsi="Times New Roman" w:cs="Times New Roman"/>
          <w:sz w:val="21"/>
          <w:szCs w:val="21"/>
        </w:rPr>
        <w:t>outputted from the software of TASSEL 5.0</w:t>
      </w:r>
      <w:r w:rsidR="001A4446" w:rsidRPr="00C4541A">
        <w:rPr>
          <w:rFonts w:ascii="Times New Roman" w:hAnsi="Times New Roman" w:cs="Times New Roman" w:hint="eastAsia"/>
          <w:sz w:val="21"/>
          <w:szCs w:val="21"/>
        </w:rPr>
        <w:t>.</w:t>
      </w:r>
    </w:p>
    <w:tbl>
      <w:tblPr>
        <w:tblW w:w="2160" w:type="dxa"/>
        <w:tblInd w:w="99" w:type="dxa"/>
        <w:tblLook w:val="04A0"/>
      </w:tblPr>
      <w:tblGrid>
        <w:gridCol w:w="1080"/>
        <w:gridCol w:w="1080"/>
      </w:tblGrid>
      <w:tr w:rsidR="00413BD9" w:rsidRPr="00413BD9" w:rsidTr="00413BD9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C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C2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5.3697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8.264572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1.122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3.58306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1.961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4.02991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9.469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5.859088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1.472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2.52027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6.027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3.16326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4.422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3.16177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0.037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8.97984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5.5009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.22025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2.077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0.39535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2.297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0.75487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9.1565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3.279247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6.6656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.253281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2.199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5.16827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1.32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7.20316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3.372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3.22747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1.840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3.019029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2.350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3.34452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3.908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.866828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0.23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.191634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1.756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1.26188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9.3626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2.08285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3.721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8.234149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2.798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5.905038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1.527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.487763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1.926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7.433026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8.3803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5.61798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3.017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7.20975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0.372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1.38157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1.44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6.873306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3.058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9.583247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1.17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4.46682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9.743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1.13815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2.53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.775646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8.210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8.219442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1.884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7.80004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1.548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6.577662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2.814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646933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9.4917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0.95186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4.275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8.578741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1.466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.37908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0.898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116413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0.42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.135598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1.204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4.46308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0.521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3.28008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1.126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8.641789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3.165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6.607341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3.259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6.375666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3.482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2.69784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lastRenderedPageBreak/>
              <w:t>12.553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1.13163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0.777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3.24886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.0410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5.308393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1.774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6.80885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.6723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6.594026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4.973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3.91116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9.3423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9.701327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9.3181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.225264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9.3771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8.151655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0.710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0.50612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1.136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8.375368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9.6370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6.14403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8.9925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8.105422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1.934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5.91643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2.803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3.78559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1.8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1.26748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9.6455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6.12677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1.454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3.21319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8.4089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8.107605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1.422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5.25349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9.4535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1.39319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2.170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5.315425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6.4631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5.713601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.6643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5.487222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8.2451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.757064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2.548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3.68472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0.724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9.361819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0.63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4.29745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1.445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8.42522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4.239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0.91614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2.19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1.54148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2.19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1.56809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0.832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0.41978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1.092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3.827698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2.68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3.53397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0.737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2.12289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.3002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.357063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4.163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244949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3.146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6.74597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1.050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3.30306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9.889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3.94849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1.839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7.73157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3.556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4.75604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6.088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3.21215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4.287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5.55367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.7116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0.39024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3.120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3.906674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8.2728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.961473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4.534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6.01016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6.094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6.56596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3.226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1.03266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lastRenderedPageBreak/>
              <w:t>11.95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9.00008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7.109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254767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4.764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7.60272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4.708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4.36325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7.964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.05108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7.572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9.00122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6.577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.57313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4.788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0.0757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0.991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4.62311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7.600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9.05401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1.11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6.85142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2.455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0.2122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3.45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084737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6.529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3.96937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8.3000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0.6947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3.274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7.24928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4.888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.59986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3.415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4.81469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5.4442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3.39697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0.344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9.2353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5.308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8.3116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9.6315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694265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8.11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8.92571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4.620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7.51285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0.79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4.94526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4.268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9.66516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7.001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9.19831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9.3854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7.927515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2.36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8.71767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3.540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7.69356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4.430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3.10039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2.107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3.99071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3.423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4.38658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6.972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8.72385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9.8206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0.4683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6.282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2.64748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6.004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6.24907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4.152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9.09776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3.750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8.042954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2.762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7.98773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1.628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5.57315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1.674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9.44816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0.518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3.26033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2.754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047075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5.413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6.29109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5.509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2.74769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9.675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4.96665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4.66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6.71827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8.4403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4.01792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9.6521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3.5528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9.8548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3.24049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lastRenderedPageBreak/>
              <w:t>1.1527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3.190321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4.66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3.12876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.923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2.27429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5.4458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7.81886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3.7105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.86449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.22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2.12332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3.80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3.21968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.2546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.279928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.1957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8.37317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3.961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2.8626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3.694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0.6551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.736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.19546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.0500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3.865456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5.92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2.63295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4.479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.049498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8.8555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.114405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9.2530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3.7958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3.6437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6.078781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3.696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.35733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6.104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3.059275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5.5188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288169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.2327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.59875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0.570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2.74401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6.184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0.9182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2.255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3.209166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3.4092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4.25886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.0435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4.45341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.377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5.38526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3612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336378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5.705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.77483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.0036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3.683165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5.5702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.017815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6.5234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3.61126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4.67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3.15289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1261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.123943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6.6300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5.17603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8.4832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.654876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6.3420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5.2115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8.1013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5.42938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.136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3.49373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.075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0.21148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4.903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0.32614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0.185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.733876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1.481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7.824786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6.030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3.55776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7.8516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5.691834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1.805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7.309958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1.078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0.67758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5.997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.004527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0.319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7.465169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7.8287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4.15905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lastRenderedPageBreak/>
              <w:t>8.4258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6.927095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5.119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7.11241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9.7862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450662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7.1749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5.79921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2.184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4.7971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3.443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2.85379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4.782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7.69175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3.951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8.3614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0.370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9.62604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0.105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2.73699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2.651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7.52643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0.614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1.0791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0.215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9.97699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0.895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3.486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8.8453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759186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9.90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4.81313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2.137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9.10621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0.785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5.31638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4.05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0.8695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1.875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7.05617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0.34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9.35636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1.240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0.33983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3.561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0.28726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3.964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3.89565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9.3699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.488616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9.1081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3.41278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3.78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.730014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4.455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.51777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3.487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4.76187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1.78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744435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1.3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0.559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9.9941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5.501307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4.768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2.09781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7.1720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.008395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8.309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2.6601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7.251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0.1076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2.548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2.96466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7.7279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3.392671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5.787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.224892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9.8659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4.89354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0.268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7.2193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1.549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6.22678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3.779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6.5677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3.871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4.22376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0.265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0.2474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8.2868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3.42044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9.4497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3.34516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2.025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4.61082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4.675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7.35205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9.5345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4.80832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1.29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5.73685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lastRenderedPageBreak/>
              <w:t>9.4678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2.9892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0.574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7.34584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9.9747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.12875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0.38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7.77605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2.795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8.60475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2.420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7.42312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2.712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7.99926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7.467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9.12642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2.48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8.06884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1.019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7.53583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1.370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6.05941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7.127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2.30677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.8456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367047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2.987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0.53375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2.773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8.18448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3.194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7.89156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6.9005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1.5861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9.7098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.457043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7.9429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2.27506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0.14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3.16117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8.6939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559793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.2637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.09177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.977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.169145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7.6152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.24336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2.844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9.24238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2.140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2.20258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7.267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.17683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8.986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384664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4.44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.163023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5.0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362189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8.712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5.91388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6.997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.04773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7.26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.97744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7613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2.48336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.237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5.32004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4.06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.08678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5.279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3.25867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0.787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5.53675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.614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.78619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2.70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7.189495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2.789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2.69812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2.56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0.69254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8.467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.561403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2.18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.445477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0.57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4.05392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8.99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5.225308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2.63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3.25971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0.91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2.40974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.8885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6.74448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8.3515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0.35682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.6005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6.61406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lastRenderedPageBreak/>
              <w:t>-10.49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.069506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.1346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.92635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6.179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2.9747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7.911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2.21119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9.344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0.26931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2.75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9.696603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6.894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3.331438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2.60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8.883634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2.10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0.09537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2.16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0.2973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2.62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0.05522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2.11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0.14615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2.67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9.867569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2.14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9.966455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1.79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0.50488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1.92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.401792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9.634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5.794418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5.48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.19649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5.81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3.89956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1.64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.038029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6.31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.33802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1.45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3.868519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8.86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.407771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4.48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.0061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5.669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.70789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7.971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3.34327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1.77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2.86466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1.30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3.4847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1.30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.21077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8.682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.066896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8.540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2.48892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3.43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9.626894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2.78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9.333826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1.94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0.11413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0.12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.827446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2.34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5.322707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2.64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632945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4.34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.895584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1.73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.59123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2.36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114442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3.24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10315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8.243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6.38567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9.537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.47783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8.59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.718971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8.002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3.53838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8.366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.70921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9.805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099707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2.55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.112927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4.53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4.14104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2.96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4.26549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2.99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4.28363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lastRenderedPageBreak/>
              <w:t>-13.3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.59169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7.917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0.91543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7.569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.40245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5.969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5.546803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1.62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.705039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3.0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0.69849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3.5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.757935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9.942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.52477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9.323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0.00573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4.280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8.01677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3.634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5.53312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3.0320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3.110103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7.899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0.43839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2.575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6.1346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3.58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.175086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4.9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3.45634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0.26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2.6757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1.69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.275021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3.55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3.577394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3.194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0.89218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7.632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3.40485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4.27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0.62947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1.6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6.412945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3.650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2.6077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8.303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798505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1.55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.111611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3.69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106357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3.02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3.66298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0.49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0.55555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5.83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2.75834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7.403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.56743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4.00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3.221669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2.52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3.76613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9.323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21412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1.36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0.33528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5.04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.35088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1.55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2.77489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2.07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.060497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5.04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2.41825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2.05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395207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0.64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3.40137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6.662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4.73635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.198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.847763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5.802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5.781147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4.599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.583835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6.67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.854464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3.265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2.68604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2.78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.382839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3.41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.375762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.6850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.794658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2.554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7.741375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lastRenderedPageBreak/>
              <w:t>-2.577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7.751479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4.349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3.904096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9.549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913228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2.127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2.27519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5.18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58628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5.092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3.71966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8.383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4.12631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3.064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.99847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.301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723391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2.05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0.34026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3.32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2.04903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2.6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938945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0.86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.52231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.0942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617763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.3788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667437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9.029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7.00523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9.162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2.93317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2.24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4.27396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0.26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2.46894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.0963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695198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2.64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5.53527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5.690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2.33921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5.340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.79833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.210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4.30359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5.644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4.97174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.1318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595457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4.996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2.22021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6.784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4.58123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4.195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0.82196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3.931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4.31177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0.486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.46263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5.077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.550944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9.472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.78617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6.932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.677399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3.666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3.863165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2.679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2.40687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0.719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3.68823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.510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5.43437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0.248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6.57155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3.616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4.33545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2.807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2.61569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2.40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0.37382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0.01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5.471106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6.382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7.15612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8.400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.88228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0.77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.517616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3.08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597784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3.01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.421363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1.92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.316667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3.70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9.81088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3.68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9.866976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lastRenderedPageBreak/>
              <w:t>-13.66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9.98328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1.75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3.67053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1.29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7.671721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8.40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0.03387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0.33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.34154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6.980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.215404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6.798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.0197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1.29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3.905107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1.57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3.134407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0.11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.869163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9.877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0.5326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3.142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0.46813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5.683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5.16881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6.472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6.48223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2.12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696004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4.24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3.03791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7.392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2.75028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9.86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4.41367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8.853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2.28534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3.68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.750089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2.11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2.9526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8.821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.85031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2.36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3.43763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3.40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0.70579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9.356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0.27145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3.3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2.27939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1.99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3.60847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8.178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2.99879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0.37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2.37028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9.07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4.45346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9.294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0.98379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8.219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4.30382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8.39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2.83542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5.919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5.97649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5.519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6.01041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.0001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6.16463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4.959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3.93913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5.591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4.27325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3.34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3.077642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9.887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2.90986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5.385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.46451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5.534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5.31941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2.31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5.39385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6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.605413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2.23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3.788127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1.69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.005232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1.64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.187394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6.42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.3016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7.668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3.27782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1.79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2.90528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2.27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.757411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lastRenderedPageBreak/>
              <w:t>-14.58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0.52624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2.39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604021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2.05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0.42256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3.87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.836685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3.72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2.81627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0.09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6.62159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9.649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32707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0.18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.227669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3.50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8.086743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4.69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0.1909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3.41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8.583988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7.81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8.55834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6.843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5.40814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5.45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4.34147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6.088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7.53979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6.854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5.14638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7.15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3.84787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6.836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5.17704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0.83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.42228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9.783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2.24436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5.44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.000675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2.3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454551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9.152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.8663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5.552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3.50172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4.489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0.50519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8.332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5.29686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8.404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.34995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3.58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.04385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4.17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334521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4.04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057108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4.07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032313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6.413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3.47544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8.569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4.85162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4.00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2.65332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4.52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2.90596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1.82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4.85994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7.149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0.99451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1.38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5.44874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1.11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.860848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8.962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.703831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5.795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3.557334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.969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.90062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0.165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0.85704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0.638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369981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5.356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5.346935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2.366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2.20166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3.543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3.91907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2.917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.427806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3.560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2.11802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2.830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6.664625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5953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.83032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lastRenderedPageBreak/>
              <w:t>-5.933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.81724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8.574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7.337393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8.996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.677751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9.736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2.77298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3.83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340244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0.35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.468769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0.92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870268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4.40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0.63235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0.84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395697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2.1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424268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1.53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.606278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1.59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.126044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1.5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2.34631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2.612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249917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3.37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.082614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4.87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4.98877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6.0247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094179</w:t>
            </w:r>
          </w:p>
        </w:tc>
      </w:tr>
      <w:tr w:rsidR="00413BD9" w:rsidRPr="00413BD9" w:rsidTr="00413BD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15.01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BD9" w:rsidRPr="00413BD9" w:rsidRDefault="00413BD9" w:rsidP="003A527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13BD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2.59512</w:t>
            </w:r>
          </w:p>
        </w:tc>
      </w:tr>
    </w:tbl>
    <w:p w:rsidR="00413BD9" w:rsidRPr="00413BD9" w:rsidRDefault="00413BD9" w:rsidP="00C438CC">
      <w:pPr>
        <w:spacing w:after="0" w:line="360" w:lineRule="auto"/>
        <w:rPr>
          <w:rFonts w:ascii="Times New Roman" w:hAnsi="Times New Roman" w:cs="Times New Roman"/>
          <w:color w:val="000000"/>
          <w:sz w:val="21"/>
          <w:szCs w:val="21"/>
        </w:rPr>
      </w:pPr>
      <w:r w:rsidRPr="00413BD9">
        <w:rPr>
          <w:rFonts w:ascii="Times New Roman" w:hAnsi="Times New Roman" w:cs="Times New Roman"/>
          <w:color w:val="000000"/>
          <w:sz w:val="21"/>
          <w:szCs w:val="21"/>
        </w:rPr>
        <w:t>PC 1 and PC 2 are the first and second principal coordinate, respectively</w:t>
      </w:r>
      <w:r>
        <w:rPr>
          <w:rFonts w:ascii="Times New Roman" w:hAnsi="Times New Roman" w:cs="Times New Roman" w:hint="eastAsia"/>
          <w:color w:val="000000"/>
          <w:sz w:val="21"/>
          <w:szCs w:val="21"/>
        </w:rPr>
        <w:t>.</w:t>
      </w:r>
    </w:p>
    <w:p w:rsidR="00413BD9" w:rsidRDefault="00413BD9" w:rsidP="00C438CC">
      <w:pPr>
        <w:spacing w:after="0" w:line="360" w:lineRule="auto"/>
        <w:rPr>
          <w:rFonts w:ascii="Times New Roman" w:hAnsi="Times New Roman" w:cs="Times New Roman"/>
          <w:sz w:val="21"/>
          <w:szCs w:val="21"/>
        </w:rPr>
      </w:pPr>
    </w:p>
    <w:sectPr w:rsidR="00413BD9" w:rsidSect="00771CD5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A030C" w:rsidRDefault="004A030C" w:rsidP="00BA32AB">
      <w:pPr>
        <w:spacing w:after="0"/>
      </w:pPr>
      <w:r>
        <w:separator/>
      </w:r>
    </w:p>
  </w:endnote>
  <w:endnote w:type="continuationSeparator" w:id="0">
    <w:p w:rsidR="004A030C" w:rsidRDefault="004A030C" w:rsidP="00BA32AB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A030C" w:rsidRDefault="004A030C" w:rsidP="00BA32AB">
      <w:pPr>
        <w:spacing w:after="0"/>
      </w:pPr>
      <w:r>
        <w:separator/>
      </w:r>
    </w:p>
  </w:footnote>
  <w:footnote w:type="continuationSeparator" w:id="0">
    <w:p w:rsidR="004A030C" w:rsidRDefault="004A030C" w:rsidP="00BA32AB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969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9E4758"/>
    <w:rsid w:val="000070F5"/>
    <w:rsid w:val="00022B69"/>
    <w:rsid w:val="00023D83"/>
    <w:rsid w:val="000511BC"/>
    <w:rsid w:val="00057784"/>
    <w:rsid w:val="000F2C90"/>
    <w:rsid w:val="00102585"/>
    <w:rsid w:val="001143E4"/>
    <w:rsid w:val="00140CD3"/>
    <w:rsid w:val="00174079"/>
    <w:rsid w:val="00186B83"/>
    <w:rsid w:val="001903F3"/>
    <w:rsid w:val="001A35C3"/>
    <w:rsid w:val="001A4446"/>
    <w:rsid w:val="001C2D2C"/>
    <w:rsid w:val="00203EAB"/>
    <w:rsid w:val="00211548"/>
    <w:rsid w:val="0021550E"/>
    <w:rsid w:val="00231B93"/>
    <w:rsid w:val="0024395E"/>
    <w:rsid w:val="002448C8"/>
    <w:rsid w:val="00245498"/>
    <w:rsid w:val="00267802"/>
    <w:rsid w:val="00280350"/>
    <w:rsid w:val="002918BA"/>
    <w:rsid w:val="00297CA2"/>
    <w:rsid w:val="002C2DCA"/>
    <w:rsid w:val="002D3777"/>
    <w:rsid w:val="002E1F3A"/>
    <w:rsid w:val="002E63E3"/>
    <w:rsid w:val="002F47A6"/>
    <w:rsid w:val="003009BD"/>
    <w:rsid w:val="00313A77"/>
    <w:rsid w:val="003175B6"/>
    <w:rsid w:val="00317E6D"/>
    <w:rsid w:val="00323B43"/>
    <w:rsid w:val="003520FF"/>
    <w:rsid w:val="00377A1E"/>
    <w:rsid w:val="003A5274"/>
    <w:rsid w:val="003A55DD"/>
    <w:rsid w:val="003D37D8"/>
    <w:rsid w:val="003F372B"/>
    <w:rsid w:val="00403361"/>
    <w:rsid w:val="00413BD9"/>
    <w:rsid w:val="004358AB"/>
    <w:rsid w:val="00443714"/>
    <w:rsid w:val="00490624"/>
    <w:rsid w:val="00492438"/>
    <w:rsid w:val="004A030C"/>
    <w:rsid w:val="004A33EC"/>
    <w:rsid w:val="004A5E4C"/>
    <w:rsid w:val="004D307A"/>
    <w:rsid w:val="00515B16"/>
    <w:rsid w:val="0053513A"/>
    <w:rsid w:val="0053733F"/>
    <w:rsid w:val="0054293F"/>
    <w:rsid w:val="00546311"/>
    <w:rsid w:val="00557D34"/>
    <w:rsid w:val="00577892"/>
    <w:rsid w:val="00593BA2"/>
    <w:rsid w:val="005D2131"/>
    <w:rsid w:val="005E1108"/>
    <w:rsid w:val="005E3AEC"/>
    <w:rsid w:val="005E4D25"/>
    <w:rsid w:val="006339C2"/>
    <w:rsid w:val="0063568D"/>
    <w:rsid w:val="006A16B9"/>
    <w:rsid w:val="006A7B43"/>
    <w:rsid w:val="006B2262"/>
    <w:rsid w:val="006D1118"/>
    <w:rsid w:val="006D2882"/>
    <w:rsid w:val="00714D65"/>
    <w:rsid w:val="00720FDE"/>
    <w:rsid w:val="007358C0"/>
    <w:rsid w:val="007463E2"/>
    <w:rsid w:val="007538D6"/>
    <w:rsid w:val="00771CD5"/>
    <w:rsid w:val="00781D71"/>
    <w:rsid w:val="00794E4D"/>
    <w:rsid w:val="007A65F6"/>
    <w:rsid w:val="007C683E"/>
    <w:rsid w:val="007F50DB"/>
    <w:rsid w:val="008333A1"/>
    <w:rsid w:val="00896EBB"/>
    <w:rsid w:val="008A006F"/>
    <w:rsid w:val="008B7726"/>
    <w:rsid w:val="008E77FE"/>
    <w:rsid w:val="008F4FA5"/>
    <w:rsid w:val="00940983"/>
    <w:rsid w:val="0098672B"/>
    <w:rsid w:val="009A76F5"/>
    <w:rsid w:val="009B55AE"/>
    <w:rsid w:val="009D6C56"/>
    <w:rsid w:val="009E1CA0"/>
    <w:rsid w:val="009E4758"/>
    <w:rsid w:val="009F0E72"/>
    <w:rsid w:val="00A50A63"/>
    <w:rsid w:val="00A5205F"/>
    <w:rsid w:val="00A6426A"/>
    <w:rsid w:val="00A7776F"/>
    <w:rsid w:val="00AB07B0"/>
    <w:rsid w:val="00AB44F2"/>
    <w:rsid w:val="00AB53A8"/>
    <w:rsid w:val="00AD5FEB"/>
    <w:rsid w:val="00B432B6"/>
    <w:rsid w:val="00B44D98"/>
    <w:rsid w:val="00B957FF"/>
    <w:rsid w:val="00BA32AB"/>
    <w:rsid w:val="00BB2D04"/>
    <w:rsid w:val="00BD2251"/>
    <w:rsid w:val="00BD4A67"/>
    <w:rsid w:val="00BE4E52"/>
    <w:rsid w:val="00BF6837"/>
    <w:rsid w:val="00C07B46"/>
    <w:rsid w:val="00C11C27"/>
    <w:rsid w:val="00C23D9A"/>
    <w:rsid w:val="00C26D1B"/>
    <w:rsid w:val="00C31D31"/>
    <w:rsid w:val="00C438CC"/>
    <w:rsid w:val="00C4541A"/>
    <w:rsid w:val="00C63E69"/>
    <w:rsid w:val="00C7317C"/>
    <w:rsid w:val="00C743C6"/>
    <w:rsid w:val="00CA3474"/>
    <w:rsid w:val="00CF4CBB"/>
    <w:rsid w:val="00D26BAD"/>
    <w:rsid w:val="00D337C5"/>
    <w:rsid w:val="00D36703"/>
    <w:rsid w:val="00D5034F"/>
    <w:rsid w:val="00D83DDD"/>
    <w:rsid w:val="00DB02BC"/>
    <w:rsid w:val="00DC5983"/>
    <w:rsid w:val="00DF11F9"/>
    <w:rsid w:val="00E13F15"/>
    <w:rsid w:val="00E160D5"/>
    <w:rsid w:val="00E5025B"/>
    <w:rsid w:val="00E60CDB"/>
    <w:rsid w:val="00E620B2"/>
    <w:rsid w:val="00E63BE9"/>
    <w:rsid w:val="00E64965"/>
    <w:rsid w:val="00E74C8A"/>
    <w:rsid w:val="00EB6533"/>
    <w:rsid w:val="00ED11D0"/>
    <w:rsid w:val="00EE3773"/>
    <w:rsid w:val="00EE5F30"/>
    <w:rsid w:val="00EE6516"/>
    <w:rsid w:val="00F01D70"/>
    <w:rsid w:val="00F1720A"/>
    <w:rsid w:val="00F20DAE"/>
    <w:rsid w:val="00F23B15"/>
    <w:rsid w:val="00F50191"/>
    <w:rsid w:val="00F64527"/>
    <w:rsid w:val="00F6658F"/>
    <w:rsid w:val="00F676FC"/>
    <w:rsid w:val="00FD6822"/>
    <w:rsid w:val="00FF77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96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A32AB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A32AB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A32AB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A32AB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F372B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F372B"/>
    <w:rPr>
      <w:rFonts w:ascii="Tahoma" w:hAnsi="Tahoma"/>
      <w:sz w:val="18"/>
      <w:szCs w:val="18"/>
    </w:rPr>
  </w:style>
  <w:style w:type="character" w:styleId="a6">
    <w:name w:val="Hyperlink"/>
    <w:basedOn w:val="a0"/>
    <w:uiPriority w:val="99"/>
    <w:semiHidden/>
    <w:unhideWhenUsed/>
    <w:rsid w:val="006A16B9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6A16B9"/>
    <w:rPr>
      <w:color w:val="800080"/>
      <w:u w:val="single"/>
    </w:rPr>
  </w:style>
  <w:style w:type="paragraph" w:customStyle="1" w:styleId="font5">
    <w:name w:val="font5"/>
    <w:basedOn w:val="a"/>
    <w:rsid w:val="006A16B9"/>
    <w:pPr>
      <w:adjustRightInd/>
      <w:snapToGrid/>
      <w:spacing w:before="100" w:beforeAutospacing="1" w:after="100" w:afterAutospacing="1"/>
    </w:pPr>
    <w:rPr>
      <w:rFonts w:ascii="Arial Unicode MS" w:eastAsia="Arial Unicode MS" w:hAnsi="Arial Unicode MS" w:cs="Arial Unicode MS"/>
      <w:sz w:val="18"/>
      <w:szCs w:val="18"/>
    </w:rPr>
  </w:style>
  <w:style w:type="paragraph" w:customStyle="1" w:styleId="font6">
    <w:name w:val="font6"/>
    <w:basedOn w:val="a"/>
    <w:rsid w:val="006A16B9"/>
    <w:pPr>
      <w:adjustRightInd/>
      <w:snapToGrid/>
      <w:spacing w:before="100" w:beforeAutospacing="1" w:after="100" w:afterAutospacing="1"/>
    </w:pPr>
    <w:rPr>
      <w:rFonts w:ascii="宋体" w:eastAsia="宋体" w:hAnsi="宋体" w:cs="宋体"/>
      <w:color w:val="000000"/>
    </w:rPr>
  </w:style>
  <w:style w:type="paragraph" w:customStyle="1" w:styleId="xl104">
    <w:name w:val="xl104"/>
    <w:basedOn w:val="a"/>
    <w:rsid w:val="006A16B9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paragraph" w:customStyle="1" w:styleId="xl105">
    <w:name w:val="xl105"/>
    <w:basedOn w:val="a"/>
    <w:rsid w:val="006A16B9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paragraph" w:customStyle="1" w:styleId="xl106">
    <w:name w:val="xl106"/>
    <w:basedOn w:val="a"/>
    <w:rsid w:val="006A16B9"/>
    <w:pPr>
      <w:adjustRightInd/>
      <w:snapToGrid/>
      <w:spacing w:before="100" w:beforeAutospacing="1" w:after="100" w:afterAutospacing="1"/>
    </w:pPr>
    <w:rPr>
      <w:rFonts w:ascii="Times New Roman" w:eastAsia="宋体" w:hAnsi="Times New Roman" w:cs="Times New Roman"/>
    </w:rPr>
  </w:style>
  <w:style w:type="paragraph" w:customStyle="1" w:styleId="xl107">
    <w:name w:val="xl107"/>
    <w:basedOn w:val="a"/>
    <w:rsid w:val="006A16B9"/>
    <w:pPr>
      <w:pBdr>
        <w:top w:val="single" w:sz="4" w:space="0" w:color="auto"/>
        <w:bottom w:val="single" w:sz="4" w:space="0" w:color="auto"/>
      </w:pBdr>
      <w:adjustRightInd/>
      <w:snapToGrid/>
      <w:spacing w:before="100" w:beforeAutospacing="1" w:after="100" w:afterAutospacing="1"/>
      <w:textAlignment w:val="bottom"/>
    </w:pPr>
    <w:rPr>
      <w:rFonts w:ascii="Times New Roman" w:eastAsia="宋体" w:hAnsi="Times New Roman" w:cs="Times New Roman"/>
    </w:rPr>
  </w:style>
  <w:style w:type="paragraph" w:customStyle="1" w:styleId="xl108">
    <w:name w:val="xl108"/>
    <w:basedOn w:val="a"/>
    <w:rsid w:val="006A16B9"/>
    <w:pPr>
      <w:adjustRightInd/>
      <w:snapToGrid/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</w:rPr>
  </w:style>
  <w:style w:type="paragraph" w:customStyle="1" w:styleId="xl109">
    <w:name w:val="xl109"/>
    <w:basedOn w:val="a"/>
    <w:rsid w:val="006A16B9"/>
    <w:pPr>
      <w:adjustRightInd/>
      <w:snapToGrid/>
      <w:spacing w:before="100" w:beforeAutospacing="1" w:after="100" w:afterAutospacing="1"/>
    </w:pPr>
    <w:rPr>
      <w:rFonts w:ascii="Times New Roman" w:eastAsia="宋体" w:hAnsi="Times New Roman" w:cs="Times New Roman"/>
    </w:rPr>
  </w:style>
  <w:style w:type="paragraph" w:customStyle="1" w:styleId="xl110">
    <w:name w:val="xl110"/>
    <w:basedOn w:val="a"/>
    <w:rsid w:val="006A16B9"/>
    <w:pP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</w:rPr>
  </w:style>
  <w:style w:type="paragraph" w:customStyle="1" w:styleId="xl111">
    <w:name w:val="xl111"/>
    <w:basedOn w:val="a"/>
    <w:rsid w:val="006A16B9"/>
    <w:pPr>
      <w:adjustRightInd/>
      <w:snapToGrid/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</w:rPr>
  </w:style>
  <w:style w:type="paragraph" w:customStyle="1" w:styleId="xl112">
    <w:name w:val="xl112"/>
    <w:basedOn w:val="a"/>
    <w:rsid w:val="006A16B9"/>
    <w:pP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</w:rPr>
  </w:style>
  <w:style w:type="paragraph" w:customStyle="1" w:styleId="xl113">
    <w:name w:val="xl113"/>
    <w:basedOn w:val="a"/>
    <w:rsid w:val="006A16B9"/>
    <w:pP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</w:rPr>
  </w:style>
  <w:style w:type="paragraph" w:customStyle="1" w:styleId="xl114">
    <w:name w:val="xl114"/>
    <w:basedOn w:val="a"/>
    <w:rsid w:val="006A16B9"/>
    <w:pPr>
      <w:adjustRightInd/>
      <w:snapToGrid/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</w:rPr>
  </w:style>
  <w:style w:type="paragraph" w:customStyle="1" w:styleId="xl115">
    <w:name w:val="xl115"/>
    <w:basedOn w:val="a"/>
    <w:rsid w:val="006A16B9"/>
    <w:pP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</w:rPr>
  </w:style>
  <w:style w:type="paragraph" w:customStyle="1" w:styleId="xl116">
    <w:name w:val="xl116"/>
    <w:basedOn w:val="a"/>
    <w:rsid w:val="006A16B9"/>
    <w:pP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</w:rPr>
  </w:style>
  <w:style w:type="paragraph" w:customStyle="1" w:styleId="xl117">
    <w:name w:val="xl117"/>
    <w:basedOn w:val="a"/>
    <w:rsid w:val="006A16B9"/>
    <w:pPr>
      <w:adjustRightInd/>
      <w:snapToGrid/>
      <w:spacing w:before="100" w:beforeAutospacing="1" w:after="100" w:afterAutospacing="1"/>
    </w:pPr>
    <w:rPr>
      <w:rFonts w:ascii="Times New Roman" w:eastAsia="宋体" w:hAnsi="Times New Roman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45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0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2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2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8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7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7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679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983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16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8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0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4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7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7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4.DOCX</DocumentId>
    <TitleName xmlns="fb88adc0-4a92-421d-b04d-61347b390d81">Table 4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0E22CDC3-89DE-4D4F-87C0-44FFE81364CB}"/>
</file>

<file path=customXml/itemProps2.xml><?xml version="1.0" encoding="utf-8"?>
<ds:datastoreItem xmlns:ds="http://schemas.openxmlformats.org/officeDocument/2006/customXml" ds:itemID="{9DEAE1CA-56D7-4D2F-ACD0-C04E9F2FEE13}"/>
</file>

<file path=customXml/itemProps3.xml><?xml version="1.0" encoding="utf-8"?>
<ds:datastoreItem xmlns:ds="http://schemas.openxmlformats.org/officeDocument/2006/customXml" ds:itemID="{B9226CCE-B44B-491C-8784-204E95371AF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2</Pages>
  <Words>1644</Words>
  <Characters>9376</Characters>
  <Application>Microsoft Office Word</Application>
  <DocSecurity>0</DocSecurity>
  <Lines>78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AS</Company>
  <LinksUpToDate>false</LinksUpToDate>
  <CharactersWithSpaces>109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cp:lastPrinted>2017-07-21T14:56:00Z</cp:lastPrinted>
  <dcterms:created xsi:type="dcterms:W3CDTF">2017-10-07T02:29:00Z</dcterms:created>
  <dcterms:modified xsi:type="dcterms:W3CDTF">2017-10-09T0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620BC7601BDF4381AEBA82A541CD8E</vt:lpwstr>
  </property>
</Properties>
</file>